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40"/>
        <w:gridCol w:w="1480"/>
        <w:gridCol w:w="1400"/>
        <w:gridCol w:w="1800"/>
        <w:gridCol w:w="1360"/>
        <w:gridCol w:w="1240"/>
        <w:gridCol w:w="1600"/>
      </w:tblGrid>
      <w:tr w:rsidR="00D973FE" w:rsidRPr="00D973FE" w14:paraId="36BF72C4" w14:textId="77777777" w:rsidTr="00D973FE">
        <w:trPr>
          <w:trHeight w:val="288"/>
        </w:trPr>
        <w:tc>
          <w:tcPr>
            <w:tcW w:w="6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2F3" w:fill="D9E2F3"/>
            <w:vAlign w:val="center"/>
            <w:hideMark/>
          </w:tcPr>
          <w:p w14:paraId="113F72A2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RTICLE TITLE</w:t>
            </w:r>
          </w:p>
        </w:tc>
        <w:tc>
          <w:tcPr>
            <w:tcW w:w="728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E2F3" w:fill="D9E2F3"/>
            <w:vAlign w:val="center"/>
            <w:hideMark/>
          </w:tcPr>
          <w:p w14:paraId="4A1D61A1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QUALITY CRITERIA</w:t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2F3" w:fill="D9E2F3"/>
            <w:vAlign w:val="center"/>
            <w:hideMark/>
          </w:tcPr>
          <w:p w14:paraId="643740D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SSESSMENT</w:t>
            </w:r>
          </w:p>
        </w:tc>
      </w:tr>
      <w:tr w:rsidR="00D973FE" w:rsidRPr="00D973FE" w14:paraId="4394A938" w14:textId="77777777" w:rsidTr="00D973FE">
        <w:trPr>
          <w:trHeight w:val="1275"/>
        </w:trPr>
        <w:tc>
          <w:tcPr>
            <w:tcW w:w="68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A289F0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2F3" w:fill="D9E2F3"/>
            <w:vAlign w:val="center"/>
            <w:hideMark/>
          </w:tcPr>
          <w:p w14:paraId="1B92B9FF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BJECTIV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2F3" w:fill="D9E2F3"/>
            <w:vAlign w:val="center"/>
            <w:hideMark/>
          </w:tcPr>
          <w:p w14:paraId="66F61E2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SEARCH QUES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2F3" w:fill="D9E2F3"/>
            <w:vAlign w:val="center"/>
            <w:hideMark/>
          </w:tcPr>
          <w:p w14:paraId="0AEF0EE4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HODOLOG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2F3" w:fill="D9E2F3"/>
            <w:vAlign w:val="center"/>
            <w:hideMark/>
          </w:tcPr>
          <w:p w14:paraId="101B0311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LEVANT TERM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2F3" w:fill="D9E2F3"/>
            <w:vAlign w:val="center"/>
            <w:hideMark/>
          </w:tcPr>
          <w:p w14:paraId="77516C8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SULTS</w:t>
            </w:r>
          </w:p>
        </w:tc>
        <w:tc>
          <w:tcPr>
            <w:tcW w:w="16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BD7095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D973FE" w:rsidRPr="00D973FE" w14:paraId="2F4945B0" w14:textId="77777777" w:rsidTr="00D973FE">
        <w:trPr>
          <w:trHeight w:val="804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2C9FD0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"How can We Signal the Value of Our Knowledge?" Knowledge-based Reputation and its Impact on Firm Performance in Science-based Industri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FBB990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0AC2B1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C0A64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87958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80A8AC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D3AAB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0</w:t>
            </w:r>
          </w:p>
        </w:tc>
      </w:tr>
      <w:tr w:rsidR="00D973FE" w:rsidRPr="00D973FE" w14:paraId="145433CA" w14:textId="77777777" w:rsidTr="00D973FE">
        <w:trPr>
          <w:trHeight w:val="540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03398B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"There is No Black or White": Scientific Community Views on Ethics in Intellectual and Developmental Disability Researc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C363B5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D50B45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1E1AE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FBCD2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FAA0A4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F1B25C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0</w:t>
            </w:r>
          </w:p>
        </w:tc>
      </w:tr>
      <w:tr w:rsidR="00D973FE" w:rsidRPr="00D973FE" w14:paraId="3E8FF335" w14:textId="77777777" w:rsidTr="00D973FE">
        <w:trPr>
          <w:trHeight w:val="540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5380FB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 community engagement theory perspective on communities of practice for knowledge shar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880AA8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0D910C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822DCF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243DB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611F7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015E6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0</w:t>
            </w:r>
          </w:p>
        </w:tc>
      </w:tr>
      <w:tr w:rsidR="00D973FE" w:rsidRPr="00D973FE" w14:paraId="0F1A2EE9" w14:textId="77777777" w:rsidTr="00D973FE">
        <w:trPr>
          <w:trHeight w:val="288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7204E8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 Multi-Level Systems Perspective for the Science of Team Scien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330B2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3FACF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DB3262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28AB5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4255B0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DE3168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5</w:t>
            </w:r>
          </w:p>
        </w:tc>
      </w:tr>
      <w:tr w:rsidR="00D973FE" w:rsidRPr="00D973FE" w14:paraId="0B5C4D3C" w14:textId="77777777" w:rsidTr="00D973FE">
        <w:trPr>
          <w:trHeight w:val="540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866919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 scoping review to identify and describe the characteristics of theories, </w:t>
            </w:r>
            <w:proofErr w:type="gramStart"/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models</w:t>
            </w:r>
            <w:proofErr w:type="gramEnd"/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and frameworks of health research partnership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7AD6B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8C4DC0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8F90B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AFD81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0267E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594942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5</w:t>
            </w:r>
          </w:p>
        </w:tc>
      </w:tr>
      <w:tr w:rsidR="00D973FE" w:rsidRPr="00D973FE" w14:paraId="1DD43187" w14:textId="77777777" w:rsidTr="00D973FE">
        <w:trPr>
          <w:trHeight w:val="540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0BAB9E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 Systems-Based Approach to Fostering Robust Science in Industrial-Organizational Psycholog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C3CEC6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E05DDE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7DE29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6BA07C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8B43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25EBCE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5</w:t>
            </w:r>
          </w:p>
        </w:tc>
      </w:tr>
      <w:tr w:rsidR="00D973FE" w:rsidRPr="00D973FE" w14:paraId="3F2BADA9" w14:textId="77777777" w:rsidTr="00D973FE">
        <w:trPr>
          <w:trHeight w:val="540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7CCCE6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n integrative review and practical guide to team development interventions for translational science teams: One size does not fit al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CD90F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3FF016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EA3C0E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ECA8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7CE7B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D28B0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0</w:t>
            </w:r>
          </w:p>
        </w:tc>
      </w:tr>
      <w:tr w:rsidR="00D973FE" w:rsidRPr="00D973FE" w14:paraId="61CA2EC8" w14:textId="77777777" w:rsidTr="00D973FE">
        <w:trPr>
          <w:trHeight w:val="540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B1EF62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Bark beetle mycobiome: collaboratively defined research priorities on a widespread insect-fungus symbios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3944E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59555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EACEE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0CF22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B21416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974FF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0</w:t>
            </w:r>
          </w:p>
        </w:tc>
      </w:tr>
      <w:tr w:rsidR="00D973FE" w:rsidRPr="00D973FE" w14:paraId="53527C84" w14:textId="77777777" w:rsidTr="00D973FE">
        <w:trPr>
          <w:trHeight w:val="288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7187D3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Bringing Transdisciplinary Aging Research </w:t>
            </w:r>
            <w:proofErr w:type="gramStart"/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From</w:t>
            </w:r>
            <w:proofErr w:type="gramEnd"/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Theory to Pract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7462F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05C29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064C42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A84510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E3C6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10CB42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5</w:t>
            </w:r>
          </w:p>
        </w:tc>
      </w:tr>
      <w:tr w:rsidR="00D973FE" w:rsidRPr="00D973FE" w14:paraId="407104AD" w14:textId="77777777" w:rsidTr="00D973FE">
        <w:trPr>
          <w:trHeight w:val="540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7FB01E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Building a local community of practice in scientific programming for life scientist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94326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5EB2E0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00EED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D7F2DE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8D080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7A35D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5</w:t>
            </w:r>
          </w:p>
        </w:tc>
      </w:tr>
      <w:tr w:rsidR="00D973FE" w:rsidRPr="00D973FE" w14:paraId="1B8E5712" w14:textId="77777777" w:rsidTr="00D973FE">
        <w:trPr>
          <w:trHeight w:val="540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CD2CD3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hallenges of preparing allied health professionals for interdisciplinary practice in rural area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3D7B8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B90B4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F2EB86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42651F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2E3041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FDE6D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5</w:t>
            </w:r>
          </w:p>
        </w:tc>
      </w:tr>
      <w:tr w:rsidR="00D973FE" w:rsidRPr="00D973FE" w14:paraId="41146583" w14:textId="77777777" w:rsidTr="00D973FE">
        <w:trPr>
          <w:trHeight w:val="540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AF1C84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ommunicating Precision Medicine Research: Multidisciplinary Teams and Diverse Communiti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E5B8A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A1AE4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165B1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B17F6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70C05F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90DA5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0</w:t>
            </w:r>
          </w:p>
        </w:tc>
      </w:tr>
      <w:tr w:rsidR="00D973FE" w:rsidRPr="00D973FE" w14:paraId="74FBC3D1" w14:textId="77777777" w:rsidTr="00D973FE">
        <w:trPr>
          <w:trHeight w:val="540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8737BE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CTS teams: a new model for translational </w:t>
            </w:r>
            <w:proofErr w:type="gramStart"/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eam  training</w:t>
            </w:r>
            <w:proofErr w:type="gramEnd"/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and team science interven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72561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5E1AB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34585F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2EDF3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655B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831650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0</w:t>
            </w:r>
          </w:p>
        </w:tc>
      </w:tr>
      <w:tr w:rsidR="00D973FE" w:rsidRPr="00D973FE" w14:paraId="0530AB04" w14:textId="77777777" w:rsidTr="00D973FE">
        <w:trPr>
          <w:trHeight w:val="540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941113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Designed to Clash? Reflecting on </w:t>
            </w:r>
            <w:proofErr w:type="gramStart"/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he  Practical</w:t>
            </w:r>
            <w:proofErr w:type="gramEnd"/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, Personal, and Structural  Challenges of Collaborative  Research in Psychiatr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5FF25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E02DB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45F3D0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A7267C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7C5E8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434811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0</w:t>
            </w:r>
          </w:p>
        </w:tc>
      </w:tr>
      <w:tr w:rsidR="00D973FE" w:rsidRPr="00D973FE" w14:paraId="5FDBB011" w14:textId="77777777" w:rsidTr="00D973FE">
        <w:trPr>
          <w:trHeight w:val="288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1D6F14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Editorial featured papers on environmental decisio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B15B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BC602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C16FD8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EC635F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AD0C4E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BDC92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</w:t>
            </w:r>
          </w:p>
        </w:tc>
      </w:tr>
      <w:tr w:rsidR="00D973FE" w:rsidRPr="00D973FE" w14:paraId="70F9BBFB" w14:textId="77777777" w:rsidTr="00D973FE">
        <w:trPr>
          <w:trHeight w:val="804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FE6B86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El proceso de interacción investigadores y tomadores de decisiones: un estudio de caso. </w:t>
            </w: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T - [Interaction between researchers and decision-makers: a case study]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6FA40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F3C0A2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31F3E1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65A255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1551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F97B3E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0</w:t>
            </w:r>
          </w:p>
        </w:tc>
      </w:tr>
      <w:tr w:rsidR="00D973FE" w:rsidRPr="00D973FE" w14:paraId="48C8792B" w14:textId="77777777" w:rsidTr="00D973FE">
        <w:trPr>
          <w:trHeight w:val="540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AD90CF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lastRenderedPageBreak/>
              <w:t>From the bench to bedside to babies: translational medicine made possible by funding multidisciplinary team science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991C2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DA04E5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FAA146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A03B2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3CBAE0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D9FCE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</w:tr>
      <w:tr w:rsidR="00D973FE" w:rsidRPr="00D973FE" w14:paraId="64156EA1" w14:textId="77777777" w:rsidTr="00D973FE">
        <w:trPr>
          <w:trHeight w:val="804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DD507F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Guidelines to improve animal study design and reproducibility for Alzheimer&amp;#</w:t>
            </w:r>
            <w:proofErr w:type="gramStart"/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39;s</w:t>
            </w:r>
            <w:proofErr w:type="gramEnd"/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disease and related dementias: For funders and researchers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65E4D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09CC1F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8B94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197200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37383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74D4D2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5</w:t>
            </w:r>
          </w:p>
        </w:tc>
      </w:tr>
      <w:tr w:rsidR="00D973FE" w:rsidRPr="00D973FE" w14:paraId="0C048049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41F786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Hybrid models as transdisciplinary research enable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C18BC5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1BF855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12A0C8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AEF292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9CA3AF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401F7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5</w:t>
            </w:r>
          </w:p>
        </w:tc>
      </w:tr>
      <w:tr w:rsidR="00D973FE" w:rsidRPr="00D973FE" w14:paraId="4B133E3A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BA38C1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Interactions in knowledge production: A comparative case study of immunology research groups in Colombia and Braz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1FFB7C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FFA6C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AEEFC0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30542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19D10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7510D2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5</w:t>
            </w:r>
          </w:p>
        </w:tc>
      </w:tr>
      <w:tr w:rsidR="00D973FE" w:rsidRPr="00D973FE" w14:paraId="566CB15D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470D2A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Interpersonal relationships drive successful team science: an exemplary case-based stud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D0D2C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32A48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9EE0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CCB7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F6A76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80774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0</w:t>
            </w:r>
          </w:p>
        </w:tc>
      </w:tr>
      <w:tr w:rsidR="00D973FE" w:rsidRPr="00D973FE" w14:paraId="0C318A38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DD1D12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earning for sustainable development in regional network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B0FEA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270318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AE9E2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F68134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C7A0E6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747ECF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5</w:t>
            </w:r>
          </w:p>
        </w:tc>
      </w:tr>
      <w:tr w:rsidR="00D973FE" w:rsidRPr="00D973FE" w14:paraId="0114A418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90309A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Perspectives on open science and scientific data sharing: An interdisciplinary worksho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56EDF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9B1C35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95E3C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4F86C2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F18EE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04FAC1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5</w:t>
            </w:r>
          </w:p>
        </w:tc>
      </w:tr>
      <w:tr w:rsidR="00D973FE" w:rsidRPr="00D973FE" w14:paraId="2CD25295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E7E85D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Promoting scientist-advocate collaborations in cancer research: Why and h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A01B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B19FB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490EC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C93706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509A46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3B5902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2</w:t>
            </w:r>
          </w:p>
        </w:tc>
      </w:tr>
      <w:tr w:rsidR="00D973FE" w:rsidRPr="00D973FE" w14:paraId="2C96CF34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B6E217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Qualitative Analysis of the Interdisciplinary Interaction between Data Analysis Specialists and Novice Clinical Researche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0C5C8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68E85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D6583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03E06C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C554E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57925E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2</w:t>
            </w:r>
          </w:p>
        </w:tc>
      </w:tr>
      <w:tr w:rsidR="00D973FE" w:rsidRPr="00D973FE" w14:paraId="7EF24FDD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97DA6E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Representing and coordinating ethnobiological knowled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36DF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BDE1C3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8AD18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95F4A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D769D6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03EEF1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3</w:t>
            </w:r>
          </w:p>
        </w:tc>
      </w:tr>
      <w:tr w:rsidR="00D973FE" w:rsidRPr="00D973FE" w14:paraId="78E4942C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EED9F5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econd-Order Science: Logic, Strategies, Method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2C4B78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580EA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3761F4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B5B185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681A0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BB48CC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</w:p>
        </w:tc>
      </w:tr>
      <w:tr w:rsidR="00D973FE" w:rsidRPr="00D973FE" w14:paraId="424E6412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15428F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urviving or Thriving: Quality Assurance Mechanisms to Promote Innovation in the Development of Evidence-Based Parenting Interventio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A75B6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AC7E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83AD08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91C3A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0BBCE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5ABE96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7</w:t>
            </w:r>
          </w:p>
        </w:tc>
      </w:tr>
      <w:tr w:rsidR="00D973FE" w:rsidRPr="00D973FE" w14:paraId="528F4DE0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61EFBD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he implications of complexity for integrated resources managem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370066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17219E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719F11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EFFB9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945E7E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FA0B46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7</w:t>
            </w:r>
          </w:p>
        </w:tc>
      </w:tr>
      <w:tr w:rsidR="00D973FE" w:rsidRPr="00D973FE" w14:paraId="7B52B475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AB7539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he Project Data Sphere Initiative: Accelerating Cancer Research by Sharing Dat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BCE64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DBBC3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D146B4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92395E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AF73B0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F5E4AE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5</w:t>
            </w:r>
          </w:p>
        </w:tc>
      </w:tr>
      <w:tr w:rsidR="00D973FE" w:rsidRPr="00D973FE" w14:paraId="6B4391F7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E1F71F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Use of the Kawa Model to Facilitate Interprofessional Collaboration: A Pilot Stud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D23B9A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45468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AFA31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10F23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29E740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995AF7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</w:p>
        </w:tc>
      </w:tr>
      <w:tr w:rsidR="00D973FE" w:rsidRPr="00D973FE" w14:paraId="7E339015" w14:textId="77777777" w:rsidTr="00D973FE">
        <w:trPr>
          <w:trHeight w:val="315"/>
        </w:trPr>
        <w:tc>
          <w:tcPr>
            <w:tcW w:w="6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43A193" w14:textId="77777777" w:rsidR="00D973FE" w:rsidRPr="00D973FE" w:rsidRDefault="00D973FE" w:rsidP="00D973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Who are the users? Who are the developers? Webs of users and developers in the development process of a technical standar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9A4D29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EDFAE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28027B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F41496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C6612F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8B25BD" w14:textId="77777777" w:rsidR="00D973FE" w:rsidRPr="00D973FE" w:rsidRDefault="00D973FE" w:rsidP="00D973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973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0</w:t>
            </w:r>
          </w:p>
        </w:tc>
      </w:tr>
    </w:tbl>
    <w:p w14:paraId="115D28FF" w14:textId="1196F2BD" w:rsidR="0050337B" w:rsidRDefault="0050337B" w:rsidP="00D973FE">
      <w:pPr>
        <w:ind w:left="-567"/>
      </w:pPr>
    </w:p>
    <w:sectPr w:rsidR="0050337B" w:rsidSect="00D973FE">
      <w:pgSz w:w="15840" w:h="12240" w:orient="landscape"/>
      <w:pgMar w:top="142" w:right="1417" w:bottom="1701" w:left="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3FE"/>
    <w:rsid w:val="0050337B"/>
    <w:rsid w:val="007E0906"/>
    <w:rsid w:val="00D9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F8A04"/>
  <w15:chartTrackingRefBased/>
  <w15:docId w15:val="{9156FC0C-2C6A-4776-9482-2210D62E4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973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973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973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973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973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973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973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973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973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973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973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973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973F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973F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973F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973F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973F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973F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973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973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973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973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973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973F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973F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973F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973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973F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973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5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88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yala</dc:creator>
  <cp:keywords/>
  <dc:description/>
  <cp:lastModifiedBy>Omar Ayala</cp:lastModifiedBy>
  <cp:revision>2</cp:revision>
  <dcterms:created xsi:type="dcterms:W3CDTF">2024-05-17T17:28:00Z</dcterms:created>
  <dcterms:modified xsi:type="dcterms:W3CDTF">2024-05-17T17:36:00Z</dcterms:modified>
</cp:coreProperties>
</file>